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F4DF4" w14:textId="4F205241" w:rsidR="006A2395" w:rsidRDefault="006A2395">
      <w:r>
        <w:t>Table S</w:t>
      </w:r>
      <w:r w:rsidR="00561D32">
        <w:t>2</w:t>
      </w:r>
      <w:r>
        <w:t>. Characteristics of Included Studies</w:t>
      </w:r>
    </w:p>
    <w:tbl>
      <w:tblPr>
        <w:tblW w:w="0" w:type="auto"/>
        <w:tblCellSpacing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993"/>
        <w:gridCol w:w="992"/>
        <w:gridCol w:w="992"/>
        <w:gridCol w:w="709"/>
        <w:gridCol w:w="1134"/>
        <w:gridCol w:w="1276"/>
        <w:gridCol w:w="1275"/>
        <w:gridCol w:w="1272"/>
      </w:tblGrid>
      <w:tr w:rsidR="00BF1C69" w:rsidRPr="009B317C" w14:paraId="46F48818" w14:textId="77777777" w:rsidTr="009B317C">
        <w:trPr>
          <w:trHeight w:val="510"/>
          <w:tblHeader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3A92F6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Study ID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C8CC8C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Country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FFE666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Animal Species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DAAA86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Animal Strain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70A3E9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Sex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F0F3CC3" w14:textId="3786A996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Cisplatin Dose</w:t>
            </w:r>
            <w:r w:rsidR="005C67BC" w:rsidRPr="009B317C">
              <w:rPr>
                <w:rFonts w:hint="cs"/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 xml:space="preserve"> mg/kg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9AB08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Treatment Name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772DA8D" w14:textId="187F0615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Treatment Dose</w:t>
            </w:r>
            <w:r w:rsidR="00D17312">
              <w:rPr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17312" w:rsidRPr="00D17312">
              <w:rPr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mg/kg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C370CD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b/>
                <w:bCs/>
                <w:color w:val="1F1F1F"/>
                <w:sz w:val="22"/>
                <w:szCs w:val="22"/>
                <w:bdr w:val="none" w:sz="0" w:space="0" w:color="auto" w:frame="1"/>
              </w:rPr>
              <w:t>Duration</w:t>
            </w:r>
          </w:p>
        </w:tc>
      </w:tr>
      <w:tr w:rsidR="00BF1C69" w:rsidRPr="009B317C" w14:paraId="2037DA21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E15E174" w14:textId="4235A73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Guo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876E5B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57C81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A40B0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J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E48AC6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50A5AC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9499E6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Baicalein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84F612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84E55A0" w14:textId="4A7366C5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3 Days </w:t>
            </w:r>
          </w:p>
        </w:tc>
      </w:tr>
      <w:tr w:rsidR="00BF1C69" w:rsidRPr="009B317C" w14:paraId="6B676C30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9B7F94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Kim et al., 2022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E2279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South Kore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C15210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19FB45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J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6D7834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4D3B0F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839488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GW4064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8A0377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57D8515" w14:textId="2F241AFA" w:rsidR="00BF1C69" w:rsidRPr="009B317C" w:rsidRDefault="009B317C" w:rsidP="00BF1C69">
            <w:pPr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  <w:bdr w:val="none" w:sz="0" w:space="0" w:color="auto" w:frame="1"/>
              </w:rPr>
              <w:t>2 Days</w:t>
            </w:r>
            <w:r w:rsidR="00BF1C69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and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44115F19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9AE6D7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Hu et al., 2020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AB3E9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B8CC2C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1A292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0A9D8F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EF487A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605772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Paricalcitol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AB9BAD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2417424" w14:textId="5B09D26E" w:rsidR="00BF1C69" w:rsidRPr="009B317C" w:rsidRDefault="009B317C" w:rsidP="00BF1C69">
            <w:pPr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  <w:bdr w:val="none" w:sz="0" w:space="0" w:color="auto" w:frame="1"/>
              </w:rPr>
              <w:t>2 Days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and 3 Days</w:t>
            </w:r>
          </w:p>
        </w:tc>
      </w:tr>
      <w:tr w:rsidR="00BF1C69" w:rsidRPr="009B317C" w14:paraId="31F732E9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97A09A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Zhang et al., 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9D09DF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348C7D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A27B5B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073C85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D9595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5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1445C9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GI1746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6A17A8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BE66D2D" w14:textId="2E6F2709" w:rsidR="00BF1C69" w:rsidRPr="009B317C" w:rsidRDefault="009B317C" w:rsidP="00BF1C69">
            <w:pPr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  <w:bdr w:val="none" w:sz="0" w:space="0" w:color="auto" w:frame="1"/>
              </w:rPr>
              <w:t>4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Days</w:t>
            </w:r>
          </w:p>
        </w:tc>
      </w:tr>
      <w:tr w:rsidR="00BF1C69" w:rsidRPr="009B317C" w14:paraId="08D406AB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368ED22" w14:textId="296D7CFD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Pan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3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5E1F0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4D9E63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61206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723C14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BB197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CD8F9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elastrol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609D8F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2D5380C" w14:textId="19859AEF" w:rsidR="00BF1C69" w:rsidRPr="009B317C" w:rsidRDefault="009B317C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66D34072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108D96" w14:textId="6860C448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Zhu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14879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DA1718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58C6C0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71946A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FB81CA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53118E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YQJPXY Herbal Formula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79519A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E05FD4D" w14:textId="1D7D27D3" w:rsidR="00BF1C69" w:rsidRPr="009B317C" w:rsidRDefault="009B317C" w:rsidP="00BF1C69">
            <w:pPr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  <w:bdr w:val="none" w:sz="0" w:space="0" w:color="auto" w:frame="1"/>
              </w:rPr>
              <w:t>2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Days</w:t>
            </w:r>
          </w:p>
        </w:tc>
      </w:tr>
      <w:tr w:rsidR="00BF1C69" w:rsidRPr="009B317C" w14:paraId="229EDE23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15C4E93" w14:textId="6356FE35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Liang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D3F2C3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B908A3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312E4A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6D9B20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88EAF1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4DF362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toQ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22D769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52B8BCB" w14:textId="656D9A7F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68447087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3BCB410" w14:textId="45035B54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Lai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954B15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12517A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70A07F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6E13AF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9A01B1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E3B2AA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Liproxstatin-1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EDF8E0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158D733" w14:textId="38CCF9F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0BD9F00C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9DE34E" w14:textId="2CD372FE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Xu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3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825EF4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258EBE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85FD65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FAE890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5CB4E4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2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385A10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Dihydromyricetin DHM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87F50B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748B87B" w14:textId="2A9E4DED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4CC3E0D3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2DABA0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Shi et al., 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1F64D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B6BDB0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BE765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CCF609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B9716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740292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Quercetin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377818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AAFFE83" w14:textId="4F1A4D04" w:rsidR="00BF1C69" w:rsidRPr="009B317C" w:rsidRDefault="009B317C" w:rsidP="00BF1C69">
            <w:pPr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  <w:bdr w:val="none" w:sz="0" w:space="0" w:color="auto" w:frame="1"/>
              </w:rPr>
              <w:t>2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Days</w:t>
            </w:r>
          </w:p>
        </w:tc>
      </w:tr>
      <w:tr w:rsidR="00BF1C69" w:rsidRPr="009B317C" w14:paraId="4DE3B887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94D47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Xu et al., 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5A6F26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AF37B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CF8FB1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6C651A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136CCB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E58043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Reserpin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1A657E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586C295" w14:textId="3F096A0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3D1C44FF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42AEA30" w14:textId="46EF4D12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lastRenderedPageBreak/>
              <w:t xml:space="preserve">Qi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3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D66F06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122804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39F24C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B5337C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2903B7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24714F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yo-Inositol MI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BFBE01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8D060BF" w14:textId="67360ECC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16FC283A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08FBAA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shima et al., 2019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F8BEF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Japan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5C1B2F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2FC62E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N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76BD31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E8D437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6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62E61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Promethazine PMZ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9226F8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91D601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4 Days</w:t>
            </w:r>
          </w:p>
        </w:tc>
      </w:tr>
      <w:tr w:rsidR="00BF1C69" w:rsidRPr="009B317C" w14:paraId="06137406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29FF2B0" w14:textId="656C7A5D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Airik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D2E3DE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US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20A8DD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EFEAF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29Sv-Elite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15BD4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10A30F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F046E9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JP4-039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8132C9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2A243E4" w14:textId="1FE28A0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294F33F9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56B6C3" w14:textId="0D9F1EED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Wang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2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0AE339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5FE6FD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Rats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D155D3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Wistar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7A656E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360DE2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36FF7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Dioscin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6F26F4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8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DA335AE" w14:textId="50D68AF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3263FCA8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E89902D" w14:textId="2C72151C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Dong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3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E6CFB7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5F709E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42987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J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2DFC8A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E2163B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1FB546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Baicalein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1E19CA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742A294" w14:textId="519EA7DC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5A4637C8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E07A4B" w14:textId="2FA090B0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Meng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1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EC0711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BFD4D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5548F8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812DE9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6F2620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BA7AD9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ADAMTS-13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BA534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0.057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91A1FE3" w14:textId="4E9A733F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6D805735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2D6D836" w14:textId="46BCF580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Zhu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et al., 2023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731605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48CEF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038441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9987A2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992D73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5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1569FB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p-CDs-DFO QDCs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33AD1D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2908663" w14:textId="164406F0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650D62B6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F9E84E3" w14:textId="2A458804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Song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F5CE33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9866ED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5579D4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D397ED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C3D3F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0A7D77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Protopanaxadiol PPD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200D7A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8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55EE895" w14:textId="4ACAF0DD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0ED6BB0E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D90BE00" w14:textId="487FC1A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Cai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4D5F6B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F65C55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E50305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55B20A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40025C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5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B5C98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ADT-OH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D00835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7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7BBE89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4 Days</w:t>
            </w:r>
          </w:p>
        </w:tc>
      </w:tr>
      <w:tr w:rsidR="00BF1C69" w:rsidRPr="009B317C" w14:paraId="0A0EF56D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ED2C587" w14:textId="4534F0E9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Sun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et al., 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F0A3C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8C8246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129106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F66435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321BE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A642DE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Hazel Leaf Extract ZP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042B6D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A6E06FE" w14:textId="044B53C0" w:rsidR="00BF1C69" w:rsidRPr="009B317C" w:rsidRDefault="009B317C" w:rsidP="00BF1C69">
            <w:pPr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  <w:bdr w:val="none" w:sz="0" w:space="0" w:color="auto" w:frame="1"/>
              </w:rPr>
              <w:t>2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Days</w:t>
            </w:r>
          </w:p>
        </w:tc>
      </w:tr>
      <w:tr w:rsidR="00BF1C69" w:rsidRPr="009B317C" w14:paraId="60CCCF6E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EA0C73" w14:textId="7EDCF6B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Tang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FEC907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16F1ED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EFEF07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55B5D8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D1F86D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D83CF0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ordycepin COR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4AAF85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E07156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4 Days</w:t>
            </w:r>
          </w:p>
        </w:tc>
      </w:tr>
      <w:tr w:rsidR="00BF1C69" w:rsidRPr="009B317C" w14:paraId="066D8DB6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C3EA5F3" w14:textId="7DF1CBBA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lastRenderedPageBreak/>
              <w:t xml:space="preserve">Tian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2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711FD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0DF364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E32EE7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2F3BB9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B70D16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21DF05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RFP Polysaccharide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9A6C5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8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C39F4B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4 Days</w:t>
            </w:r>
          </w:p>
        </w:tc>
      </w:tr>
      <w:tr w:rsidR="00BF1C69" w:rsidRPr="009B317C" w14:paraId="73C64D5A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E23D62" w14:textId="4021AB83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Li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3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959B04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US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0CC0E7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F5415C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7D3E9E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C20E4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A98F5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Valproic Acid VPA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5EC80C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D1618E8" w14:textId="58D8AD1D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5E6F8589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9926411" w14:textId="10F1959F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Zhang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2025 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015A91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045A5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0B12B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7DA2FE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86D867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CCB73B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Amentoflavone AME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241FE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8E9DA7C" w14:textId="0B760C80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75B5D9B3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762C556" w14:textId="0D8BB3A5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Kim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2021 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3397C0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Kore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F575E0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BEEB5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857364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CB360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2E4E01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Loganin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175D6F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0C521FE" w14:textId="4ACA519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724D466D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6D8C5B" w14:textId="5B074408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Tian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2024 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1AE614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D732B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FC27B3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2FDBEC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8DA5C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1E6F7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β-hydroxybutyrate β-HB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EA6A80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A8819AA" w14:textId="4EA98F9C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1D7EDE3A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993C23B" w14:textId="16C35343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Jiao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2024 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48F03D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D93F22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FBCA25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2ACF95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E548C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24F40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4-Methoxylonchocarpin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FB267D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A467EE5" w14:textId="59F72784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59E67AA6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720120A" w14:textId="5E5DDDB2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Song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2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60E19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3BB8DD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D3E249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40F5FE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CDEAB4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55CDF5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Visomitin SKQ1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6F1CB3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0.2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50D4A41" w14:textId="79B3D69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4F3A4BCE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9FC26BD" w14:textId="2049365C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Zhou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2022 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9672B3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5F13E2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EB782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E6E2DC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3DF775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EF175E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Polydatin PD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0460FF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4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ADE5A48" w14:textId="2CF8E3A9" w:rsidR="00BF1C69" w:rsidRPr="009B317C" w:rsidRDefault="009B317C" w:rsidP="00BF1C69">
            <w:pPr>
              <w:rPr>
                <w:color w:val="1F1F1F"/>
                <w:sz w:val="22"/>
                <w:szCs w:val="22"/>
              </w:rPr>
            </w:pPr>
            <w:r>
              <w:rPr>
                <w:color w:val="1F1F1F"/>
                <w:sz w:val="22"/>
                <w:szCs w:val="22"/>
                <w:bdr w:val="none" w:sz="0" w:space="0" w:color="auto" w:frame="1"/>
              </w:rPr>
              <w:t>2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Days</w:t>
            </w:r>
          </w:p>
        </w:tc>
      </w:tr>
      <w:tr w:rsidR="00BF1C69" w:rsidRPr="009B317C" w14:paraId="40525497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A7AFAE7" w14:textId="33B7386C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Razek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F813F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Egyp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A22860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Rats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97BB2B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Wistar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834AC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CD9892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8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06F0EC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liraglutide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F96ED4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0.4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C1A198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 Days</w:t>
            </w:r>
          </w:p>
        </w:tc>
      </w:tr>
      <w:tr w:rsidR="00BF1C69" w:rsidRPr="009B317C" w14:paraId="1477F883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1840B22" w14:textId="16FC4846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Zeng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1ABEED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F79A7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4EE46B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41C834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4E4DA4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A96214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FerroD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C87213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5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71324C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4 Days</w:t>
            </w:r>
          </w:p>
        </w:tc>
      </w:tr>
      <w:tr w:rsidR="00BF1C69" w:rsidRPr="009B317C" w14:paraId="3A31998B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9856EDD" w14:textId="676D7261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Li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EFAF3B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C65A99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32829D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6DB414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465196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58BD2D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SeCD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0236C5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0.5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9FF822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5E7337E1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DC2EE2" w14:textId="6CC9E1F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lastRenderedPageBreak/>
              <w:t xml:space="preserve">Ji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8FF4F3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58EFD4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99634E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279362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F201A2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D98917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Zharp1-163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111D57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4369EB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2F6A6101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33ABF0" w14:textId="17EF45DC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Zhong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3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57D55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6A0BC4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F62EC4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10FDB8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866960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29744D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SZ0232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039D1D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532F83F" w14:textId="6342A62E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7 Days</w:t>
            </w:r>
          </w:p>
        </w:tc>
      </w:tr>
      <w:tr w:rsidR="00BF1C69" w:rsidRPr="009B317C" w14:paraId="54E6F802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F182E38" w14:textId="5157BD25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Guan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DB1DF6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D5449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FB4652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98D03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F78F2C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E0573A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TC-E5007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231FD6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2D3DD8B" w14:textId="0EEE201C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1049EA0F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BC54EC0" w14:textId="2E00256F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Zhu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6AF66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17C121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FCF683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2DE71C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BFD10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5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C315C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yanidin-3-O-glucoside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626F5C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FAF39D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 Days</w:t>
            </w:r>
          </w:p>
        </w:tc>
      </w:tr>
      <w:tr w:rsidR="00BF1C69" w:rsidRPr="009B317C" w14:paraId="039950FE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EA500D6" w14:textId="56A8E9DE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Sharawy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1E053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Egyp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9BA98A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Rats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7EDC5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sprague-Daw-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BD7CCB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0D69EB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94B35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Deferiprone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7B0118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89D3F7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 Days</w:t>
            </w:r>
          </w:p>
        </w:tc>
      </w:tr>
      <w:tr w:rsidR="00BF1C69" w:rsidRPr="009B317C" w14:paraId="6CA02DDE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C4C4B1" w14:textId="2920BB9F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Li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BA786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AA6A9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6C8659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0EE554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24A758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7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D8CD6F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orroniside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F1F069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44D82D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4 Days</w:t>
            </w:r>
          </w:p>
        </w:tc>
      </w:tr>
      <w:tr w:rsidR="00BF1C69" w:rsidRPr="009B317C" w14:paraId="5A8F4DC9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80C825A" w14:textId="67CA91A9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Abdel-Rahman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F1955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Egypt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8FAA12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Rats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205A67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Wistar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DCF234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E88452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7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CD230D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Roflumilast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A8F7E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B3A670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 Days</w:t>
            </w:r>
          </w:p>
        </w:tc>
      </w:tr>
      <w:tr w:rsidR="00BF1C69" w:rsidRPr="009B317C" w14:paraId="123B01BD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6A7F47B" w14:textId="6142E47F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Hu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45AF21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00558C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82BCBF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33DB93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F7936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1DEAC2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Bergenin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67E8CC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4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FEAEAB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664E08" w:rsidRPr="009B317C" w14:paraId="098575A5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122FCFF7" w14:textId="65AEFDEB" w:rsidR="00664E08" w:rsidRPr="009B317C" w:rsidRDefault="00664E08" w:rsidP="00664E08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ai et al., 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bottom"/>
          </w:tcPr>
          <w:p w14:paraId="4F49F79E" w14:textId="23C478A5" w:rsidR="00664E08" w:rsidRPr="009B317C" w:rsidRDefault="00664E08" w:rsidP="00664E08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bottom"/>
          </w:tcPr>
          <w:p w14:paraId="63AD4DC6" w14:textId="43551B39" w:rsidR="00664E08" w:rsidRPr="009B317C" w:rsidRDefault="00664E08" w:rsidP="00664E08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bottom"/>
          </w:tcPr>
          <w:p w14:paraId="0A8D9BEB" w14:textId="330225E9" w:rsidR="00664E08" w:rsidRPr="009B317C" w:rsidRDefault="00664E08" w:rsidP="00664E08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bottom"/>
          </w:tcPr>
          <w:p w14:paraId="75A34AED" w14:textId="74752B11" w:rsidR="00664E08" w:rsidRPr="009B317C" w:rsidRDefault="00664E08" w:rsidP="00664E08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147E6E05" w14:textId="4A3F522F" w:rsidR="00664E08" w:rsidRPr="009B317C" w:rsidRDefault="00664E08" w:rsidP="00664E08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348D3760" w14:textId="7A40AA57" w:rsidR="00664E08" w:rsidRPr="009B317C" w:rsidRDefault="00664E08" w:rsidP="00664E08">
            <w:pPr>
              <w:rPr>
                <w:color w:val="000000"/>
                <w:sz w:val="22"/>
                <w:szCs w:val="22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 xml:space="preserve">Tiliroside </w:t>
            </w:r>
          </w:p>
          <w:p w14:paraId="514F7C53" w14:textId="77777777" w:rsidR="00664E08" w:rsidRPr="009B317C" w:rsidRDefault="00664E08" w:rsidP="00664E08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71615311" w14:textId="12828342" w:rsidR="00664E08" w:rsidRPr="009B317C" w:rsidRDefault="00664E08" w:rsidP="00664E08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</w:tcPr>
          <w:p w14:paraId="3DBCA7FD" w14:textId="6DA201AA" w:rsidR="00664E08" w:rsidRPr="009B317C" w:rsidRDefault="00664E08" w:rsidP="00664E08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3767F39C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CBE7D4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Li et al., 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2D93A4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29C964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3DB9E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71258F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5EAF6F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210F3F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tiRNA-Lys-CTT-003 Mimic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F6B1D5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B51AD0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 Days</w:t>
            </w:r>
          </w:p>
        </w:tc>
      </w:tr>
      <w:tr w:rsidR="00BF1C69" w:rsidRPr="009B317C" w14:paraId="0937C52F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9F96A23" w14:textId="5E44CFC0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Dai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069789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44E5D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3325BE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DFC448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1DD848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5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32CDC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Aloe-emodin - AE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0DC3E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8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D217FF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00993951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B945F6F" w14:textId="10E2DD02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lastRenderedPageBreak/>
              <w:t xml:space="preserve">Qiu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61E0A7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984CC6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6A25C5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DBD560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39A8EB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617DC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Gastrodin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6226AA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163113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4606E5C8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3877F9" w14:textId="6A454A8C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Cao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E5F50F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9B2F4D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67555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4429D4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A98E4D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68F03F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2FPPF@Cur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797CCA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5923BA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078E2363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AA1661" w14:textId="7F49DF3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Tu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529503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F74B0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606782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3D435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64E520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5ACB69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FVPs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DE4E08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086343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4 Days</w:t>
            </w:r>
          </w:p>
        </w:tc>
      </w:tr>
      <w:tr w:rsidR="00BF1C69" w:rsidRPr="009B317C" w14:paraId="038F2A37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F034AD" w14:textId="5005DCBC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Chen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421B50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C2AA1D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8F75D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A8B6E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F7DE18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41226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Artesunate - ART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CD18BA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DE7756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9 Days</w:t>
            </w:r>
          </w:p>
        </w:tc>
      </w:tr>
      <w:tr w:rsidR="005C1C6D" w:rsidRPr="009B317C" w14:paraId="48323B76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39BAF008" w14:textId="38E0A954" w:rsidR="005C1C6D" w:rsidRPr="009B317C" w:rsidRDefault="005C1C6D" w:rsidP="005C1C6D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en et al., 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53972E49" w14:textId="1DCCCAF1" w:rsidR="005C1C6D" w:rsidRPr="009B317C" w:rsidRDefault="005C1C6D" w:rsidP="005C1C6D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69D783A7" w14:textId="549247B5" w:rsidR="005C1C6D" w:rsidRPr="009B317C" w:rsidRDefault="005C1C6D" w:rsidP="005C1C6D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0BE29568" w14:textId="0AD5C186" w:rsidR="005C1C6D" w:rsidRPr="009B317C" w:rsidRDefault="005C1C6D" w:rsidP="005C1C6D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0E8A744D" w14:textId="456DF231" w:rsidR="005C1C6D" w:rsidRPr="009B317C" w:rsidRDefault="005C1C6D" w:rsidP="005C1C6D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709C6651" w14:textId="4E5825D8" w:rsidR="005C1C6D" w:rsidRPr="009B317C" w:rsidRDefault="005C1C6D" w:rsidP="005C1C6D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0DFB40DC" w14:textId="45CA76A3" w:rsidR="005C1C6D" w:rsidRPr="009B317C" w:rsidRDefault="005C1C6D" w:rsidP="005C1C6D">
            <w:pPr>
              <w:rPr>
                <w:color w:val="000000"/>
                <w:sz w:val="22"/>
                <w:szCs w:val="22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 xml:space="preserve">Fullerenol </w:t>
            </w:r>
          </w:p>
          <w:p w14:paraId="3B0E220B" w14:textId="77777777" w:rsidR="005C1C6D" w:rsidRPr="009B317C" w:rsidRDefault="005C1C6D" w:rsidP="005C1C6D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283CDA23" w14:textId="64788C0F" w:rsidR="005C1C6D" w:rsidRPr="009B317C" w:rsidRDefault="005C1C6D" w:rsidP="005C1C6D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</w:tcPr>
          <w:p w14:paraId="418937E6" w14:textId="067F24B3" w:rsidR="005C1C6D" w:rsidRPr="009B317C" w:rsidRDefault="005C1C6D" w:rsidP="005C1C6D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005E20AA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6532BE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Zhao et al., 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FC78E3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A88DC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E54006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7A06BF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05A1EC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C5B4F1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Entospletinib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F547C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DCF2F8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6ED77731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17C119" w14:textId="0BF1ED58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Ikeda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1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8579D6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Japan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43F0915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14C441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5DD21E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F6AD5A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092C0E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Ferrostatin-1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90047D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AD02992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3A53A8E8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B0472A2" w14:textId="5B2B02AA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Hu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1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4AE96F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8E2E4C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36EF4E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2B69A5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Fe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24AB8B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79D3387" w14:textId="2BEEFFB5" w:rsidR="00BF1C69" w:rsidRPr="009B317C" w:rsidRDefault="005C1C6D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L</w:t>
            </w:r>
            <w:r w:rsidR="00BF1C69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eonurine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4CE7CD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0990B4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346CDD50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83AE37" w14:textId="6E171CB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Z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heng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4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4BF36F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6AC8A6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446882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ICR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0E322B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4B8277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8.75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7CFD22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Yishen Jiangzhuo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BE2A0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140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C5E9AF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4 Days</w:t>
            </w:r>
          </w:p>
        </w:tc>
      </w:tr>
      <w:tr w:rsidR="00BF1C69" w:rsidRPr="009B317C" w14:paraId="11A6A9D5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F731423" w14:textId="07B63643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Hu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0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CD866E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4F0336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DF12346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E3365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5A9198C" w14:textId="583F04D5" w:rsidR="005C67BC" w:rsidRPr="009B317C" w:rsidRDefault="00BF1C69" w:rsidP="00BF1C69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345FD8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Vitamin D Reseptör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F1D076D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0.0002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7B2CE72" w14:textId="3413BA9B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7 Days</w:t>
            </w:r>
          </w:p>
        </w:tc>
      </w:tr>
      <w:tr w:rsidR="005C67BC" w:rsidRPr="009B317C" w14:paraId="5A557245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43276409" w14:textId="424F57B8" w:rsidR="005C67BC" w:rsidRPr="009B317C" w:rsidRDefault="005C67BC" w:rsidP="005C67BC">
            <w:pPr>
              <w:rPr>
                <w:color w:val="000000"/>
                <w:sz w:val="22"/>
                <w:szCs w:val="22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 xml:space="preserve">Li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000000"/>
                <w:sz w:val="22"/>
                <w:szCs w:val="22"/>
              </w:rPr>
              <w:t>2024</w:t>
            </w:r>
          </w:p>
          <w:p w14:paraId="073FECBD" w14:textId="77777777" w:rsidR="005C67BC" w:rsidRPr="009B317C" w:rsidRDefault="005C67BC" w:rsidP="005C67BC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bottom"/>
          </w:tcPr>
          <w:p w14:paraId="3A69BA0B" w14:textId="0244B281" w:rsidR="005C67BC" w:rsidRPr="009B317C" w:rsidRDefault="005C67BC" w:rsidP="005C67BC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bottom"/>
          </w:tcPr>
          <w:p w14:paraId="0513185C" w14:textId="2080A7A0" w:rsidR="005C67BC" w:rsidRPr="009B317C" w:rsidRDefault="005C67BC" w:rsidP="005C67BC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bottom"/>
          </w:tcPr>
          <w:p w14:paraId="489A252A" w14:textId="02AB77C7" w:rsidR="005C67BC" w:rsidRPr="009B317C" w:rsidRDefault="005C67BC" w:rsidP="005C67BC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bottom"/>
          </w:tcPr>
          <w:p w14:paraId="5C908862" w14:textId="071EBED3" w:rsidR="005C67BC" w:rsidRPr="009B317C" w:rsidRDefault="005C67BC" w:rsidP="005C67BC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2FCD066C" w14:textId="2574ACA4" w:rsidR="005C67BC" w:rsidRPr="009B317C" w:rsidRDefault="005C67BC" w:rsidP="005C67BC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010B1171" w14:textId="6DEF4C05" w:rsidR="005C67BC" w:rsidRPr="009B317C" w:rsidRDefault="005C67BC" w:rsidP="005C67BC">
            <w:pPr>
              <w:rPr>
                <w:color w:val="000000"/>
                <w:sz w:val="22"/>
                <w:szCs w:val="22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 xml:space="preserve">Selenium-Doped Carbon Dots </w:t>
            </w:r>
          </w:p>
          <w:p w14:paraId="677C2982" w14:textId="1A1FAE63" w:rsidR="005C67BC" w:rsidRPr="009B317C" w:rsidRDefault="005C67BC" w:rsidP="005C67BC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</w:tcPr>
          <w:p w14:paraId="2FBFC974" w14:textId="07FA5269" w:rsidR="005C67BC" w:rsidRPr="009B317C" w:rsidRDefault="005C67BC" w:rsidP="005C67BC">
            <w:pPr>
              <w:rPr>
                <w:color w:val="000000"/>
                <w:sz w:val="22"/>
                <w:szCs w:val="22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 xml:space="preserve">0.5 </w:t>
            </w:r>
          </w:p>
          <w:p w14:paraId="21515CFC" w14:textId="77777777" w:rsidR="005C67BC" w:rsidRPr="009B317C" w:rsidRDefault="005C67BC" w:rsidP="005C67BC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</w:tcPr>
          <w:p w14:paraId="6707957E" w14:textId="77777777" w:rsidR="005C67BC" w:rsidRPr="009B317C" w:rsidRDefault="005C67BC" w:rsidP="005C67BC">
            <w:pPr>
              <w:rPr>
                <w:color w:val="000000"/>
                <w:sz w:val="22"/>
                <w:szCs w:val="22"/>
              </w:rPr>
            </w:pPr>
            <w:r w:rsidRPr="009B317C">
              <w:rPr>
                <w:rFonts w:hint="cs"/>
                <w:color w:val="000000"/>
                <w:sz w:val="22"/>
                <w:szCs w:val="22"/>
              </w:rPr>
              <w:t>3 Days</w:t>
            </w:r>
          </w:p>
          <w:p w14:paraId="4968F395" w14:textId="77777777" w:rsidR="005C67BC" w:rsidRPr="009B317C" w:rsidRDefault="005C67BC" w:rsidP="005C67BC">
            <w:pPr>
              <w:rPr>
                <w:color w:val="1F1F1F"/>
                <w:sz w:val="22"/>
                <w:szCs w:val="22"/>
                <w:bdr w:val="none" w:sz="0" w:space="0" w:color="auto" w:frame="1"/>
              </w:rPr>
            </w:pPr>
          </w:p>
        </w:tc>
      </w:tr>
      <w:tr w:rsidR="00BF1C69" w:rsidRPr="009B317C" w14:paraId="7178851E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CE0F9E" w14:textId="744C5345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lastRenderedPageBreak/>
              <w:t xml:space="preserve">Jin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3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93A05E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20233A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98496B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E96A66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47B631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C9430E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Shenshuaifu granule l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24204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20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0F7E77C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3B332449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97C084" w14:textId="2F238158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Yuan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3C1621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CDCF9E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46BDBD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8DCFD60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0F12FE8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FC79D91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Rhein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7F485A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8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AB98BB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  <w:tr w:rsidR="00BF1C69" w:rsidRPr="009B317C" w14:paraId="0C6664B7" w14:textId="77777777" w:rsidTr="009B317C">
        <w:trPr>
          <w:trHeight w:val="510"/>
          <w:tblCellSpacing w:w="15" w:type="dxa"/>
        </w:trPr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403CEC6" w14:textId="0025C971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Tao </w:t>
            </w:r>
            <w:r w:rsidR="002D4803"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 xml:space="preserve">et al., </w:t>
            </w: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25</w:t>
            </w:r>
          </w:p>
        </w:tc>
        <w:tc>
          <w:tcPr>
            <w:tcW w:w="9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205BFF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hina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17605DA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ice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7CB4939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C57BL/6</w:t>
            </w:r>
          </w:p>
        </w:tc>
        <w:tc>
          <w:tcPr>
            <w:tcW w:w="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C4DF0E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Male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7AE03A4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12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9CE5F1B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Salvianolic Acid B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D234EF3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50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E988657" w14:textId="77777777" w:rsidR="00BF1C69" w:rsidRPr="009B317C" w:rsidRDefault="00BF1C69" w:rsidP="00BF1C69">
            <w:pPr>
              <w:rPr>
                <w:color w:val="1F1F1F"/>
                <w:sz w:val="22"/>
                <w:szCs w:val="22"/>
              </w:rPr>
            </w:pPr>
            <w:r w:rsidRPr="009B317C">
              <w:rPr>
                <w:rFonts w:hint="cs"/>
                <w:color w:val="1F1F1F"/>
                <w:sz w:val="22"/>
                <w:szCs w:val="22"/>
                <w:bdr w:val="none" w:sz="0" w:space="0" w:color="auto" w:frame="1"/>
              </w:rPr>
              <w:t>3 Days</w:t>
            </w:r>
          </w:p>
        </w:tc>
      </w:tr>
    </w:tbl>
    <w:p w14:paraId="18F3EE83" w14:textId="77777777" w:rsidR="00956F3F" w:rsidRDefault="00956F3F"/>
    <w:sectPr w:rsidR="00956F3F" w:rsidSect="00C9058D">
      <w:type w:val="continuous"/>
      <w:pgSz w:w="11910" w:h="16840"/>
      <w:pgMar w:top="1280" w:right="992" w:bottom="1040" w:left="1133" w:header="0" w:footer="85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69"/>
    <w:rsid w:val="002644D6"/>
    <w:rsid w:val="002D4803"/>
    <w:rsid w:val="00535466"/>
    <w:rsid w:val="00535C52"/>
    <w:rsid w:val="00561D32"/>
    <w:rsid w:val="005C1C6D"/>
    <w:rsid w:val="005C67BC"/>
    <w:rsid w:val="00664E08"/>
    <w:rsid w:val="006A2395"/>
    <w:rsid w:val="00956F3F"/>
    <w:rsid w:val="009B317C"/>
    <w:rsid w:val="00A956DD"/>
    <w:rsid w:val="00AA5DFD"/>
    <w:rsid w:val="00B73569"/>
    <w:rsid w:val="00BF1C69"/>
    <w:rsid w:val="00C9058D"/>
    <w:rsid w:val="00D17312"/>
    <w:rsid w:val="00FB3E9A"/>
    <w:rsid w:val="00FC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5BA32"/>
  <w15:chartTrackingRefBased/>
  <w15:docId w15:val="{76C0C032-094C-5141-8963-B306A990F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7B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5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5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56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56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56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56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56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56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56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5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5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5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5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5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5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3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56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3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56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3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56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3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5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569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BF1C6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F1C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Yuksel (student)</dc:creator>
  <cp:keywords/>
  <dc:description/>
  <cp:lastModifiedBy>Burcu Yuksel</cp:lastModifiedBy>
  <cp:revision>11</cp:revision>
  <dcterms:created xsi:type="dcterms:W3CDTF">2026-03-26T06:29:00Z</dcterms:created>
  <dcterms:modified xsi:type="dcterms:W3CDTF">2026-04-20T16:21:00Z</dcterms:modified>
</cp:coreProperties>
</file>